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orting Table 2: Comparison of the number of times each codon is found in the type II AFP genes and the cloned portion of the Prp8p genes. </w:t>
      </w:r>
    </w:p>
    <w:tbl>
      <w:tblPr>
        <w:tblW w:w="780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153"/>
        <w:gridCol w:w="1951"/>
        <w:gridCol w:w="1035"/>
        <w:gridCol w:w="849"/>
        <w:gridCol w:w="1035"/>
        <w:gridCol w:w="849"/>
      </w:tblGrid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3835" w:type="dxa"/>
            <w:gridSpan w:val="3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Type II AFPs</w:t>
            </w:r>
          </w:p>
        </w:tc>
        <w:tc>
          <w:tcPr>
            <w:tcW w:w="1884" w:type="dxa"/>
            <w:gridSpan w:val="2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rp8p</w:t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odon</w:t>
            </w:r>
            <w:r>
              <w:rPr>
                <w:i/>
                <w:color w:val="000000"/>
                <w:vertAlign w:val="superscript"/>
              </w:rPr>
              <w:t>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Amino Acid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ea Raven</w:t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erring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elt</w:t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erring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elt</w:t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e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highlight w:val="yellow"/>
              </w:rPr>
              <w:t>1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highlight w:val="green"/>
              </w:rPr>
              <w:t>a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er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C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highlight w:val="green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C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A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rp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A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G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ys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T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eu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T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T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highlight w:val="green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T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C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C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is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A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G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rg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G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G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ln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A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le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T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hr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AC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C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A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sn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A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highlight w:val="yellow"/>
              </w:rPr>
              <w:t>1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ys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A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Val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T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T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la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C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C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A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sp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A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G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ly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G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G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G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lu</w:t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93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A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1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49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1</w:t>
      </w:r>
      <w:r>
        <w:rPr/>
        <w:t xml:space="preserve"> Codon usage is only shown for amino acids that are observed at least 5 or 10 times for 2-fold and 4-fold degenerate sites in the AFP sequences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ellow, often mistranslated so appear to be rarer.</w:t>
      </w:r>
    </w:p>
    <w:p>
      <w:pPr>
        <w:pStyle w:val="Normal"/>
        <w:rPr/>
      </w:pPr>
      <w:r>
        <w:rPr/>
        <w:t>Green, the complement of stop codons are rarer in coding sequenc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19:22:00Z</dcterms:created>
  <dc:creator>Laurie</dc:creator>
  <dc:description/>
  <cp:keywords/>
  <dc:language>en-US</dc:language>
  <cp:lastModifiedBy>Peter Davies</cp:lastModifiedBy>
  <cp:lastPrinted>2008-01-17T14:57:00Z</cp:lastPrinted>
  <dcterms:modified xsi:type="dcterms:W3CDTF">2008-03-15T16:11:00Z</dcterms:modified>
  <cp:revision>3</cp:revision>
  <dc:subject/>
  <dc:title>Type II AFPs</dc:title>
</cp:coreProperties>
</file>